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1771DF" w14:textId="77777777" w:rsidR="00D06B62" w:rsidRPr="00D06B62" w:rsidRDefault="00D06B62" w:rsidP="00D06B62">
      <w:pPr>
        <w:pStyle w:val="Heading1"/>
        <w:spacing w:line="480" w:lineRule="auto"/>
        <w:rPr>
          <w:rFonts w:ascii="Calibri" w:hAnsi="Calibri" w:cs="Calibri"/>
          <w:b/>
          <w:bCs/>
          <w:shd w:val="clear" w:color="auto" w:fill="FFFFFF"/>
        </w:rPr>
      </w:pPr>
      <w:r w:rsidRPr="00D06B62">
        <w:rPr>
          <w:rFonts w:ascii="Calibri" w:hAnsi="Calibri" w:cs="Calibri"/>
          <w:b/>
          <w:bCs/>
          <w:shd w:val="clear" w:color="auto" w:fill="FFFFFF"/>
        </w:rPr>
        <w:t>Appendix 1</w:t>
      </w:r>
    </w:p>
    <w:p w14:paraId="2B787A9D" w14:textId="77777777" w:rsidR="00D06B62" w:rsidRPr="00D06B62" w:rsidRDefault="00D06B62" w:rsidP="00D06B62">
      <w:pPr>
        <w:rPr>
          <w:rFonts w:ascii="Calibri" w:hAnsi="Calibri" w:cs="Calibri"/>
        </w:rPr>
      </w:pPr>
      <w:r w:rsidRPr="00D06B62">
        <w:rPr>
          <w:rFonts w:ascii="Calibri" w:hAnsi="Calibri" w:cs="Calibri"/>
        </w:rPr>
        <w:t>Questions we asked each participant during the interviews:</w:t>
      </w:r>
    </w:p>
    <w:p w14:paraId="4804A397" w14:textId="77777777" w:rsidR="00D06B62" w:rsidRPr="00D06B62" w:rsidRDefault="00D06B62" w:rsidP="00D06B6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Tell me about your role and what you do on a day to day basis.</w:t>
      </w:r>
    </w:p>
    <w:p w14:paraId="7504A76D" w14:textId="77777777" w:rsidR="00D06B62" w:rsidRPr="00D06B62" w:rsidRDefault="00D06B62" w:rsidP="00D06B6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What difficulties do you see in autistic women in the perinatal period?</w:t>
      </w:r>
    </w:p>
    <w:p w14:paraId="4E97FD0E" w14:textId="77777777" w:rsidR="00D06B62" w:rsidRPr="00D06B62" w:rsidRDefault="00D06B62" w:rsidP="00D06B6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 xml:space="preserve">What do you think autistic women with mental health problems and their babies need in terms of support and treatment in the perinatal period? </w:t>
      </w:r>
    </w:p>
    <w:p w14:paraId="37D3D0B0" w14:textId="77777777" w:rsidR="00D06B62" w:rsidRPr="00D06B62" w:rsidRDefault="00D06B62" w:rsidP="00D06B62">
      <w:pPr>
        <w:pStyle w:val="ListParagraph"/>
        <w:numPr>
          <w:ilvl w:val="0"/>
          <w:numId w:val="1"/>
        </w:numPr>
        <w:rPr>
          <w:rFonts w:ascii="Calibri" w:hAnsi="Calibri" w:cs="Calibri"/>
          <w:b/>
          <w:bCs/>
          <w:color w:val="333333"/>
        </w:rPr>
      </w:pPr>
      <w:r w:rsidRPr="00D06B62">
        <w:rPr>
          <w:rFonts w:ascii="Calibri" w:hAnsi="Calibri" w:cs="Calibri"/>
          <w:bCs/>
          <w:color w:val="333333"/>
        </w:rPr>
        <w:t>What does the delivery of good care to autistic women look like to you?</w:t>
      </w:r>
    </w:p>
    <w:p w14:paraId="53F9B82B" w14:textId="77777777" w:rsidR="00D06B62" w:rsidRPr="00D06B62" w:rsidRDefault="00D06B62" w:rsidP="00D06B62">
      <w:pPr>
        <w:pStyle w:val="ListParagraph"/>
        <w:numPr>
          <w:ilvl w:val="1"/>
          <w:numId w:val="1"/>
        </w:numPr>
        <w:rPr>
          <w:rFonts w:ascii="Calibri" w:hAnsi="Calibri" w:cs="Calibri"/>
          <w:b/>
          <w:bCs/>
          <w:color w:val="333333"/>
        </w:rPr>
      </w:pPr>
      <w:r w:rsidRPr="00D06B62">
        <w:rPr>
          <w:rFonts w:ascii="Calibri" w:hAnsi="Calibri" w:cs="Calibri"/>
          <w:bCs/>
          <w:color w:val="333333"/>
        </w:rPr>
        <w:t>What impedes this? What practical solutions could you find?</w:t>
      </w:r>
    </w:p>
    <w:p w14:paraId="2E1B275C" w14:textId="77777777" w:rsidR="00D06B62" w:rsidRPr="00D06B62" w:rsidRDefault="00D06B62" w:rsidP="00D06B6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What elements of the service are useful to women and their babies?</w:t>
      </w:r>
    </w:p>
    <w:p w14:paraId="62C1B0D0" w14:textId="77777777" w:rsidR="00D06B62" w:rsidRPr="00D06B62" w:rsidRDefault="00D06B62" w:rsidP="00D06B6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How do you maintain engagement of women?</w:t>
      </w:r>
    </w:p>
    <w:p w14:paraId="3BA904D6" w14:textId="77777777" w:rsidR="00D06B62" w:rsidRPr="00D06B62" w:rsidRDefault="00D06B62" w:rsidP="00D06B6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What do you find the most effective communication style with autistic women?</w:t>
      </w:r>
    </w:p>
    <w:p w14:paraId="5E2B6772" w14:textId="77777777" w:rsidR="00D06B62" w:rsidRPr="00D06B62" w:rsidRDefault="00D06B62" w:rsidP="00D06B6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Do you make any adjustments with your practice for autistic women?</w:t>
      </w:r>
    </w:p>
    <w:p w14:paraId="422C7B39" w14:textId="77777777" w:rsidR="00D06B62" w:rsidRPr="00D06B62" w:rsidRDefault="00D06B62" w:rsidP="00D06B62">
      <w:pPr>
        <w:pStyle w:val="ListParagraph"/>
        <w:numPr>
          <w:ilvl w:val="1"/>
          <w:numId w:val="1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 xml:space="preserve"> Structure/predictability; allowing more time/continuity; pharmacotherapy; sensory awareness</w:t>
      </w:r>
    </w:p>
    <w:p w14:paraId="3F800862" w14:textId="77777777" w:rsidR="00D06B62" w:rsidRPr="00D06B62" w:rsidRDefault="00D06B62" w:rsidP="00D06B62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Do you have an idea of how many autistic women you see in your service? Has this increased since the service opened? How many of these women are undiagnosed?</w:t>
      </w:r>
    </w:p>
    <w:p w14:paraId="2DCE66CD" w14:textId="77777777" w:rsidR="00D06B62" w:rsidRPr="00D06B62" w:rsidRDefault="00D06B62" w:rsidP="00D06B62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Have you had any training around working with autistic women in the perinatal period?</w:t>
      </w:r>
    </w:p>
    <w:p w14:paraId="624AA016" w14:textId="77777777" w:rsidR="00D06B62" w:rsidRPr="00D06B62" w:rsidRDefault="00D06B62" w:rsidP="00D06B62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What type of supervision is provided for working with autistic women?</w:t>
      </w:r>
    </w:p>
    <w:p w14:paraId="63EC4F1F" w14:textId="77777777" w:rsidR="00D06B62" w:rsidRPr="00D06B62" w:rsidRDefault="00D06B62" w:rsidP="00D06B62">
      <w:pPr>
        <w:pStyle w:val="ListParagraph"/>
        <w:numPr>
          <w:ilvl w:val="0"/>
          <w:numId w:val="2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What impact do you think the service has on autistic women?</w:t>
      </w:r>
    </w:p>
    <w:p w14:paraId="7BA43E03" w14:textId="77777777" w:rsidR="00D06B62" w:rsidRPr="00D06B62" w:rsidRDefault="00D06B62" w:rsidP="00D06B62">
      <w:pPr>
        <w:pStyle w:val="ListParagraph"/>
        <w:numPr>
          <w:ilvl w:val="1"/>
          <w:numId w:val="2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How does that impact on their outcomes?</w:t>
      </w:r>
    </w:p>
    <w:p w14:paraId="66EBEC8D" w14:textId="77777777" w:rsidR="00D06B62" w:rsidRPr="00D06B62" w:rsidRDefault="00D06B62" w:rsidP="00D06B62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Can you think of a time when you have worked with an autistic woman and it has gone well and tell me why it went well?</w:t>
      </w:r>
    </w:p>
    <w:p w14:paraId="03DED9FB" w14:textId="77777777" w:rsidR="00D06B62" w:rsidRPr="00D06B62" w:rsidRDefault="00D06B62" w:rsidP="00D06B62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And conversely, can you think of a time when you worked with an autistic woman and it did not go so well and think about why?</w:t>
      </w:r>
    </w:p>
    <w:p w14:paraId="175D3639" w14:textId="77777777" w:rsidR="00D06B62" w:rsidRPr="00D06B62" w:rsidRDefault="00D06B62" w:rsidP="00D06B62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Although this may vary, could you tell me what happens to autistic women who are discharged from the service?</w:t>
      </w:r>
    </w:p>
    <w:p w14:paraId="6DF5D97C" w14:textId="77777777" w:rsidR="00D06B62" w:rsidRPr="00D06B62" w:rsidRDefault="00D06B62" w:rsidP="00D06B62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Is there anything you put in place specifically for this group of women?</w:t>
      </w:r>
    </w:p>
    <w:p w14:paraId="0BA54D68" w14:textId="77777777" w:rsidR="00D06B62" w:rsidRPr="00D06B62" w:rsidRDefault="00D06B62" w:rsidP="00D06B62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Are there other services that you work with when working with an autistic woman?</w:t>
      </w:r>
    </w:p>
    <w:p w14:paraId="5F973CDC" w14:textId="77777777" w:rsidR="00D06B62" w:rsidRPr="00D06B62" w:rsidRDefault="00D06B62" w:rsidP="00D06B62">
      <w:pPr>
        <w:pStyle w:val="ListParagraph"/>
        <w:numPr>
          <w:ilvl w:val="1"/>
          <w:numId w:val="4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Probe – specialist autism/LD teams, HV, midwives, external agencies</w:t>
      </w:r>
    </w:p>
    <w:p w14:paraId="4806B8F6" w14:textId="77777777" w:rsidR="00D06B62" w:rsidRPr="00D06B62" w:rsidRDefault="00D06B62" w:rsidP="00D06B62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When it comes to maternity care, what adjustments are you able to put in place for women? Do you work with specialist midwives to implement these?</w:t>
      </w:r>
    </w:p>
    <w:p w14:paraId="44F28491" w14:textId="77777777" w:rsidR="00D06B62" w:rsidRPr="00D06B62" w:rsidRDefault="00D06B62" w:rsidP="00D06B62">
      <w:pPr>
        <w:pStyle w:val="ListParagraph"/>
        <w:numPr>
          <w:ilvl w:val="0"/>
          <w:numId w:val="4"/>
        </w:numPr>
        <w:rPr>
          <w:rFonts w:ascii="Calibri" w:hAnsi="Calibri" w:cs="Calibri"/>
        </w:rPr>
      </w:pPr>
      <w:r w:rsidRPr="00D06B62">
        <w:rPr>
          <w:rFonts w:ascii="Calibri" w:hAnsi="Calibri" w:cs="Calibri"/>
        </w:rPr>
        <w:t>Imagine that we were able to create a perinatal service that really met the needs of autistic women. What do you think would be important?</w:t>
      </w:r>
    </w:p>
    <w:p w14:paraId="73EFDC56" w14:textId="77777777" w:rsidR="00BD0647" w:rsidRPr="00D06B62" w:rsidRDefault="00BD0647">
      <w:pPr>
        <w:rPr>
          <w:rFonts w:ascii="Calibri" w:hAnsi="Calibri" w:cs="Calibri"/>
        </w:rPr>
      </w:pPr>
    </w:p>
    <w:sectPr w:rsidR="00BD0647" w:rsidRPr="00D06B62" w:rsidSect="00D06B62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15166366"/>
      <w:docPartObj>
        <w:docPartGallery w:val="Page Numbers (Bottom of Page)"/>
        <w:docPartUnique/>
      </w:docPartObj>
    </w:sdtPr>
    <w:sdtContent>
      <w:p w14:paraId="0FD30320" w14:textId="77777777" w:rsidR="00D06B62" w:rsidRDefault="00D06B6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D2B9401" w14:textId="77777777" w:rsidR="00D06B62" w:rsidRDefault="00D06B62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634629"/>
    <w:multiLevelType w:val="hybridMultilevel"/>
    <w:tmpl w:val="3F5868F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7C1215"/>
    <w:multiLevelType w:val="hybridMultilevel"/>
    <w:tmpl w:val="E8942C4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F7010A"/>
    <w:multiLevelType w:val="hybridMultilevel"/>
    <w:tmpl w:val="0F2A41E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31FF7"/>
    <w:multiLevelType w:val="hybridMultilevel"/>
    <w:tmpl w:val="0FAC8C42"/>
    <w:lvl w:ilvl="0" w:tplc="3EB035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5A2B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962BB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05C5B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104A6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BCCA0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9D0C6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9C4E3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DEE4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4" w15:restartNumberingAfterBreak="0">
    <w:nsid w:val="7CC03275"/>
    <w:multiLevelType w:val="hybridMultilevel"/>
    <w:tmpl w:val="E200C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0280098">
    <w:abstractNumId w:val="1"/>
  </w:num>
  <w:num w:numId="2" w16cid:durableId="791022487">
    <w:abstractNumId w:val="0"/>
  </w:num>
  <w:num w:numId="3" w16cid:durableId="1027365989">
    <w:abstractNumId w:val="4"/>
  </w:num>
  <w:num w:numId="4" w16cid:durableId="1432895424">
    <w:abstractNumId w:val="2"/>
  </w:num>
  <w:num w:numId="5" w16cid:durableId="4256586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B62"/>
    <w:rsid w:val="00AB0E99"/>
    <w:rsid w:val="00BD0647"/>
    <w:rsid w:val="00CF2688"/>
    <w:rsid w:val="00D0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08F13"/>
  <w15:chartTrackingRefBased/>
  <w15:docId w15:val="{DB48799B-ABDF-4F51-A543-6D25FE962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B6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6B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B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B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B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B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B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B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B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B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B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B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B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B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B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B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B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B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B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B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B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B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B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B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B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B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B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B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B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B6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06B6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6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6B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6B62"/>
    <w:rPr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06B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B62"/>
    <w:rPr>
      <w:kern w:val="0"/>
      <w:sz w:val="22"/>
      <w:szCs w:val="22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06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gate, Verity</dc:creator>
  <cp:keywords/>
  <dc:description/>
  <cp:lastModifiedBy>Westgate, Verity</cp:lastModifiedBy>
  <cp:revision>1</cp:revision>
  <dcterms:created xsi:type="dcterms:W3CDTF">2025-09-05T07:12:00Z</dcterms:created>
  <dcterms:modified xsi:type="dcterms:W3CDTF">2025-09-05T07:13:00Z</dcterms:modified>
</cp:coreProperties>
</file>